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121E0E" w14:textId="77777777" w:rsidR="00084D33" w:rsidRPr="00F1689A" w:rsidRDefault="006E54B7">
      <w:bookmarkStart w:id="0" w:name="_GoBack"/>
      <w:r w:rsidRPr="00F1689A">
        <w:t>Appendix 2. CASP of the included stud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7"/>
        <w:gridCol w:w="1166"/>
        <w:gridCol w:w="1437"/>
        <w:gridCol w:w="1304"/>
        <w:gridCol w:w="1308"/>
        <w:gridCol w:w="1166"/>
        <w:gridCol w:w="1325"/>
        <w:gridCol w:w="1571"/>
        <w:gridCol w:w="1225"/>
        <w:gridCol w:w="1160"/>
        <w:gridCol w:w="1119"/>
      </w:tblGrid>
      <w:tr w:rsidR="006E54B7" w:rsidRPr="00F1689A" w14:paraId="67D900C2" w14:textId="77777777" w:rsidTr="00860C99">
        <w:tc>
          <w:tcPr>
            <w:tcW w:w="418" w:type="pct"/>
          </w:tcPr>
          <w:p w14:paraId="7117DA0C" w14:textId="77777777" w:rsidR="006E54B7" w:rsidRPr="00F1689A" w:rsidRDefault="006E54B7" w:rsidP="006E54B7">
            <w:pPr>
              <w:rPr>
                <w:b/>
                <w:bCs/>
              </w:rPr>
            </w:pPr>
            <w:r w:rsidRPr="00F1689A">
              <w:rPr>
                <w:b/>
                <w:bCs/>
              </w:rPr>
              <w:t xml:space="preserve">Study </w:t>
            </w:r>
          </w:p>
        </w:tc>
        <w:tc>
          <w:tcPr>
            <w:tcW w:w="418" w:type="pct"/>
          </w:tcPr>
          <w:p w14:paraId="3B14EBD5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>A1: Was there a clear statement of the aims of the research?</w:t>
            </w:r>
          </w:p>
        </w:tc>
        <w:tc>
          <w:tcPr>
            <w:tcW w:w="515" w:type="pct"/>
          </w:tcPr>
          <w:p w14:paraId="2CA80C64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>A2: Is a qualitative methodology appropriate?</w:t>
            </w:r>
          </w:p>
        </w:tc>
        <w:tc>
          <w:tcPr>
            <w:tcW w:w="467" w:type="pct"/>
          </w:tcPr>
          <w:p w14:paraId="45F03324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>A3: Was the research design appropriate to address the aims of the research?</w:t>
            </w:r>
          </w:p>
        </w:tc>
        <w:tc>
          <w:tcPr>
            <w:tcW w:w="469" w:type="pct"/>
          </w:tcPr>
          <w:p w14:paraId="2AE6CB9D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>A4: Was the recruitment strategy appropriate to the aims of the research?</w:t>
            </w:r>
          </w:p>
        </w:tc>
        <w:tc>
          <w:tcPr>
            <w:tcW w:w="418" w:type="pct"/>
          </w:tcPr>
          <w:p w14:paraId="731E1036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>A5: Was the data collected in a way that addressed the research issue?</w:t>
            </w:r>
          </w:p>
        </w:tc>
        <w:tc>
          <w:tcPr>
            <w:tcW w:w="475" w:type="pct"/>
          </w:tcPr>
          <w:p w14:paraId="6360E113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 xml:space="preserve">A6: Has the relationship between researcher and participants been adequately considered? </w:t>
            </w:r>
          </w:p>
        </w:tc>
        <w:tc>
          <w:tcPr>
            <w:tcW w:w="563" w:type="pct"/>
          </w:tcPr>
          <w:p w14:paraId="16A780AE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 xml:space="preserve">B7: Have ethical issues been taken into consideration? </w:t>
            </w:r>
          </w:p>
        </w:tc>
        <w:tc>
          <w:tcPr>
            <w:tcW w:w="439" w:type="pct"/>
          </w:tcPr>
          <w:p w14:paraId="33004078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>B8: Was the data analysis sufficiently rigorous?</w:t>
            </w:r>
          </w:p>
        </w:tc>
        <w:tc>
          <w:tcPr>
            <w:tcW w:w="416" w:type="pct"/>
          </w:tcPr>
          <w:p w14:paraId="2BB60A58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  <w:r w:rsidRPr="00F1689A">
              <w:rPr>
                <w:rFonts w:cstheme="minorHAnsi"/>
                <w:b/>
                <w:bCs/>
                <w:color w:val="000000"/>
              </w:rPr>
              <w:t xml:space="preserve">B9: Is there a clear statement of the findings? </w:t>
            </w:r>
          </w:p>
        </w:tc>
        <w:tc>
          <w:tcPr>
            <w:tcW w:w="401" w:type="pct"/>
          </w:tcPr>
          <w:p w14:paraId="01B7A824" w14:textId="77777777" w:rsidR="006E54B7" w:rsidRPr="00F1689A" w:rsidRDefault="006E54B7" w:rsidP="006E54B7">
            <w:pPr>
              <w:rPr>
                <w:b/>
                <w:bCs/>
                <w:color w:val="000000"/>
              </w:rPr>
            </w:pPr>
            <w:r w:rsidRPr="00F1689A">
              <w:rPr>
                <w:b/>
                <w:bCs/>
                <w:color w:val="000000"/>
              </w:rPr>
              <w:t xml:space="preserve">C10: How valuable is the research? </w:t>
            </w:r>
          </w:p>
          <w:p w14:paraId="7DBA1C34" w14:textId="77777777" w:rsidR="006E54B7" w:rsidRPr="00F1689A" w:rsidRDefault="006E54B7" w:rsidP="006E54B7">
            <w:pPr>
              <w:rPr>
                <w:rFonts w:cstheme="minorHAnsi"/>
                <w:b/>
                <w:bCs/>
                <w:color w:val="000000"/>
              </w:rPr>
            </w:pPr>
          </w:p>
        </w:tc>
      </w:tr>
      <w:tr w:rsidR="006E54B7" w:rsidRPr="00F1689A" w14:paraId="6858EA1B" w14:textId="77777777" w:rsidTr="00860C99">
        <w:tc>
          <w:tcPr>
            <w:tcW w:w="418" w:type="pct"/>
          </w:tcPr>
          <w:p w14:paraId="0AFF0BCA" w14:textId="77777777" w:rsidR="006E54B7" w:rsidRPr="00F1689A" w:rsidRDefault="006E54B7" w:rsidP="006E54B7">
            <w:r w:rsidRPr="00F1689A">
              <w:t>Aravind</w:t>
            </w:r>
          </w:p>
        </w:tc>
        <w:tc>
          <w:tcPr>
            <w:tcW w:w="418" w:type="pct"/>
          </w:tcPr>
          <w:p w14:paraId="7573FAC7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515" w:type="pct"/>
          </w:tcPr>
          <w:p w14:paraId="7D689F8C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67" w:type="pct"/>
          </w:tcPr>
          <w:p w14:paraId="31BDB66C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69" w:type="pct"/>
          </w:tcPr>
          <w:p w14:paraId="560C0AC0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18" w:type="pct"/>
          </w:tcPr>
          <w:p w14:paraId="27054676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75" w:type="pct"/>
          </w:tcPr>
          <w:p w14:paraId="106CE720" w14:textId="77777777" w:rsidR="006E54B7" w:rsidRPr="00F1689A" w:rsidRDefault="006E54B7" w:rsidP="006E54B7">
            <w:r w:rsidRPr="00F1689A">
              <w:t>Can’t tell</w:t>
            </w:r>
          </w:p>
        </w:tc>
        <w:tc>
          <w:tcPr>
            <w:tcW w:w="563" w:type="pct"/>
          </w:tcPr>
          <w:p w14:paraId="3CEB6A53" w14:textId="77777777" w:rsidR="006E54B7" w:rsidRPr="00F1689A" w:rsidRDefault="006E54B7" w:rsidP="006E54B7">
            <w:r w:rsidRPr="00F1689A">
              <w:t>Can’t tell</w:t>
            </w:r>
          </w:p>
        </w:tc>
        <w:tc>
          <w:tcPr>
            <w:tcW w:w="439" w:type="pct"/>
          </w:tcPr>
          <w:p w14:paraId="2E5AD8BB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16" w:type="pct"/>
          </w:tcPr>
          <w:p w14:paraId="6E394AF5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01" w:type="pct"/>
          </w:tcPr>
          <w:p w14:paraId="26FD8EB8" w14:textId="77777777" w:rsidR="006E54B7" w:rsidRPr="00F1689A" w:rsidRDefault="006E54B7" w:rsidP="006E54B7">
            <w:r w:rsidRPr="00F1689A">
              <w:t xml:space="preserve">Valuable </w:t>
            </w:r>
          </w:p>
        </w:tc>
      </w:tr>
      <w:tr w:rsidR="006E54B7" w:rsidRPr="00F1689A" w14:paraId="24F7FD4B" w14:textId="77777777" w:rsidTr="00860C99">
        <w:tc>
          <w:tcPr>
            <w:tcW w:w="418" w:type="pct"/>
          </w:tcPr>
          <w:p w14:paraId="3619EFAA" w14:textId="77777777" w:rsidR="006E54B7" w:rsidRPr="00F1689A" w:rsidRDefault="006E54B7" w:rsidP="006E54B7">
            <w:proofErr w:type="spellStart"/>
            <w:r w:rsidRPr="00F1689A">
              <w:t>Bernhoff</w:t>
            </w:r>
            <w:proofErr w:type="spellEnd"/>
          </w:p>
        </w:tc>
        <w:tc>
          <w:tcPr>
            <w:tcW w:w="418" w:type="pct"/>
          </w:tcPr>
          <w:p w14:paraId="1C0C2F24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515" w:type="pct"/>
          </w:tcPr>
          <w:p w14:paraId="1A793E83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67" w:type="pct"/>
          </w:tcPr>
          <w:p w14:paraId="385FF78A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69" w:type="pct"/>
          </w:tcPr>
          <w:p w14:paraId="54A83BB4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18" w:type="pct"/>
          </w:tcPr>
          <w:p w14:paraId="550748AC" w14:textId="77777777" w:rsidR="006E54B7" w:rsidRPr="00F1689A" w:rsidRDefault="006E54B7" w:rsidP="006E54B7">
            <w:r w:rsidRPr="00F1689A">
              <w:t>Can't tell</w:t>
            </w:r>
          </w:p>
        </w:tc>
        <w:tc>
          <w:tcPr>
            <w:tcW w:w="475" w:type="pct"/>
          </w:tcPr>
          <w:p w14:paraId="137BD7FD" w14:textId="77777777" w:rsidR="006E54B7" w:rsidRPr="00F1689A" w:rsidRDefault="006E54B7" w:rsidP="006E54B7">
            <w:r w:rsidRPr="00F1689A">
              <w:t>No</w:t>
            </w:r>
          </w:p>
        </w:tc>
        <w:tc>
          <w:tcPr>
            <w:tcW w:w="563" w:type="pct"/>
          </w:tcPr>
          <w:p w14:paraId="1119AECC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39" w:type="pct"/>
          </w:tcPr>
          <w:p w14:paraId="21539031" w14:textId="77777777" w:rsidR="006E54B7" w:rsidRPr="00F1689A" w:rsidRDefault="006E54B7" w:rsidP="006E54B7">
            <w:r w:rsidRPr="00F1689A">
              <w:t>Can’t tell</w:t>
            </w:r>
          </w:p>
        </w:tc>
        <w:tc>
          <w:tcPr>
            <w:tcW w:w="416" w:type="pct"/>
          </w:tcPr>
          <w:p w14:paraId="1DCF779A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01" w:type="pct"/>
          </w:tcPr>
          <w:p w14:paraId="3B2C1395" w14:textId="77777777" w:rsidR="006E54B7" w:rsidRPr="00F1689A" w:rsidRDefault="006E54B7" w:rsidP="006E54B7">
            <w:r w:rsidRPr="00F1689A">
              <w:t xml:space="preserve">Valuable </w:t>
            </w:r>
          </w:p>
        </w:tc>
      </w:tr>
      <w:tr w:rsidR="006E54B7" w:rsidRPr="00F1689A" w14:paraId="0B7523D0" w14:textId="77777777" w:rsidTr="00860C99">
        <w:tc>
          <w:tcPr>
            <w:tcW w:w="418" w:type="pct"/>
          </w:tcPr>
          <w:p w14:paraId="2E70F7E1" w14:textId="77777777" w:rsidR="006E54B7" w:rsidRPr="00F1689A" w:rsidRDefault="006E54B7" w:rsidP="006E54B7">
            <w:r w:rsidRPr="00F1689A">
              <w:t>Griffiths</w:t>
            </w:r>
          </w:p>
        </w:tc>
        <w:tc>
          <w:tcPr>
            <w:tcW w:w="418" w:type="pct"/>
          </w:tcPr>
          <w:p w14:paraId="3EE23773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515" w:type="pct"/>
          </w:tcPr>
          <w:p w14:paraId="0775FFE9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67" w:type="pct"/>
          </w:tcPr>
          <w:p w14:paraId="54E74BE9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69" w:type="pct"/>
          </w:tcPr>
          <w:p w14:paraId="4858014F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18" w:type="pct"/>
          </w:tcPr>
          <w:p w14:paraId="73372177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75" w:type="pct"/>
          </w:tcPr>
          <w:p w14:paraId="250BD668" w14:textId="77777777" w:rsidR="006E54B7" w:rsidRPr="00F1689A" w:rsidRDefault="006E54B7" w:rsidP="006E54B7">
            <w:r w:rsidRPr="00F1689A">
              <w:t>No</w:t>
            </w:r>
          </w:p>
        </w:tc>
        <w:tc>
          <w:tcPr>
            <w:tcW w:w="563" w:type="pct"/>
          </w:tcPr>
          <w:p w14:paraId="522D1724" w14:textId="77777777" w:rsidR="006E54B7" w:rsidRPr="00F1689A" w:rsidRDefault="006E54B7" w:rsidP="006E54B7">
            <w:r w:rsidRPr="00F1689A">
              <w:t>Can’t tell</w:t>
            </w:r>
          </w:p>
        </w:tc>
        <w:tc>
          <w:tcPr>
            <w:tcW w:w="439" w:type="pct"/>
          </w:tcPr>
          <w:p w14:paraId="26DDA53C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16" w:type="pct"/>
          </w:tcPr>
          <w:p w14:paraId="2018AA84" w14:textId="77777777" w:rsidR="006E54B7" w:rsidRPr="00F1689A" w:rsidRDefault="006E54B7" w:rsidP="006E54B7">
            <w:r w:rsidRPr="00F1689A">
              <w:t>Yes</w:t>
            </w:r>
          </w:p>
        </w:tc>
        <w:tc>
          <w:tcPr>
            <w:tcW w:w="401" w:type="pct"/>
          </w:tcPr>
          <w:p w14:paraId="6D525AE0" w14:textId="77777777" w:rsidR="006E54B7" w:rsidRPr="00F1689A" w:rsidRDefault="006E54B7" w:rsidP="006E54B7">
            <w:r w:rsidRPr="00F1689A">
              <w:t xml:space="preserve">Valuable </w:t>
            </w:r>
          </w:p>
        </w:tc>
      </w:tr>
      <w:tr w:rsidR="00117559" w:rsidRPr="00F1689A" w14:paraId="4CD9B437" w14:textId="77777777" w:rsidTr="00860C99">
        <w:tc>
          <w:tcPr>
            <w:tcW w:w="418" w:type="pct"/>
          </w:tcPr>
          <w:p w14:paraId="40B0DD47" w14:textId="77777777" w:rsidR="00117559" w:rsidRPr="00F1689A" w:rsidRDefault="00117559" w:rsidP="00117559">
            <w:r w:rsidRPr="00F1689A">
              <w:t>McPhail</w:t>
            </w:r>
          </w:p>
        </w:tc>
        <w:tc>
          <w:tcPr>
            <w:tcW w:w="418" w:type="pct"/>
          </w:tcPr>
          <w:p w14:paraId="5C25C668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515" w:type="pct"/>
          </w:tcPr>
          <w:p w14:paraId="30397DEA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7" w:type="pct"/>
          </w:tcPr>
          <w:p w14:paraId="28A056B2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9" w:type="pct"/>
          </w:tcPr>
          <w:p w14:paraId="2A2AB897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18" w:type="pct"/>
          </w:tcPr>
          <w:p w14:paraId="43F84F19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75" w:type="pct"/>
          </w:tcPr>
          <w:p w14:paraId="27FF4E8C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563" w:type="pct"/>
          </w:tcPr>
          <w:p w14:paraId="087509E2" w14:textId="77777777" w:rsidR="00117559" w:rsidRPr="00F1689A" w:rsidRDefault="00117559" w:rsidP="00117559">
            <w:r w:rsidRPr="00F1689A">
              <w:t>No</w:t>
            </w:r>
          </w:p>
        </w:tc>
        <w:tc>
          <w:tcPr>
            <w:tcW w:w="439" w:type="pct"/>
          </w:tcPr>
          <w:p w14:paraId="0D08DF59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16" w:type="pct"/>
          </w:tcPr>
          <w:p w14:paraId="286D0E4F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01" w:type="pct"/>
          </w:tcPr>
          <w:p w14:paraId="7ACAB048" w14:textId="77777777" w:rsidR="00117559" w:rsidRPr="00F1689A" w:rsidRDefault="00117559" w:rsidP="00117559">
            <w:r w:rsidRPr="00F1689A">
              <w:t xml:space="preserve">Very valuable </w:t>
            </w:r>
          </w:p>
        </w:tc>
      </w:tr>
      <w:tr w:rsidR="00DD02F7" w:rsidRPr="00F1689A" w14:paraId="7256B134" w14:textId="77777777" w:rsidTr="00860C99">
        <w:tc>
          <w:tcPr>
            <w:tcW w:w="418" w:type="pct"/>
          </w:tcPr>
          <w:p w14:paraId="2FC7AD40" w14:textId="629CBCDD" w:rsidR="00DD02F7" w:rsidRPr="00F1689A" w:rsidRDefault="00DD02F7" w:rsidP="00117559">
            <w:r>
              <w:t>Mundy</w:t>
            </w:r>
          </w:p>
        </w:tc>
        <w:tc>
          <w:tcPr>
            <w:tcW w:w="418" w:type="pct"/>
          </w:tcPr>
          <w:p w14:paraId="1A4E30EA" w14:textId="3CB3BBA2" w:rsidR="00DD02F7" w:rsidRPr="00F1689A" w:rsidRDefault="00F61F91" w:rsidP="00117559">
            <w:r>
              <w:t>Yes</w:t>
            </w:r>
          </w:p>
        </w:tc>
        <w:tc>
          <w:tcPr>
            <w:tcW w:w="515" w:type="pct"/>
          </w:tcPr>
          <w:p w14:paraId="44B7517B" w14:textId="6D444C7F" w:rsidR="00DD02F7" w:rsidRPr="00F1689A" w:rsidRDefault="003D34B2" w:rsidP="00117559">
            <w:r>
              <w:t>Yes</w:t>
            </w:r>
          </w:p>
        </w:tc>
        <w:tc>
          <w:tcPr>
            <w:tcW w:w="467" w:type="pct"/>
          </w:tcPr>
          <w:p w14:paraId="47BDB8AB" w14:textId="0F990656" w:rsidR="00DD02F7" w:rsidRPr="00F1689A" w:rsidRDefault="003D34B2" w:rsidP="00117559">
            <w:r>
              <w:t>Yes</w:t>
            </w:r>
          </w:p>
        </w:tc>
        <w:tc>
          <w:tcPr>
            <w:tcW w:w="469" w:type="pct"/>
          </w:tcPr>
          <w:p w14:paraId="546261EB" w14:textId="7923870C" w:rsidR="00DD02F7" w:rsidRPr="00F1689A" w:rsidRDefault="00E812A8" w:rsidP="00117559">
            <w:r>
              <w:t>Yes</w:t>
            </w:r>
          </w:p>
        </w:tc>
        <w:tc>
          <w:tcPr>
            <w:tcW w:w="418" w:type="pct"/>
          </w:tcPr>
          <w:p w14:paraId="5D53607E" w14:textId="704FAD88" w:rsidR="00DD02F7" w:rsidRPr="00F1689A" w:rsidRDefault="003D34B2" w:rsidP="00117559">
            <w:r>
              <w:t>Can’t tell</w:t>
            </w:r>
          </w:p>
        </w:tc>
        <w:tc>
          <w:tcPr>
            <w:tcW w:w="475" w:type="pct"/>
          </w:tcPr>
          <w:p w14:paraId="62A99FBB" w14:textId="2285C82B" w:rsidR="00DD02F7" w:rsidRPr="00F1689A" w:rsidRDefault="00396F27" w:rsidP="00117559">
            <w:r>
              <w:t>No</w:t>
            </w:r>
          </w:p>
        </w:tc>
        <w:tc>
          <w:tcPr>
            <w:tcW w:w="563" w:type="pct"/>
          </w:tcPr>
          <w:p w14:paraId="2061C099" w14:textId="47CCA5A4" w:rsidR="00DD02F7" w:rsidRPr="00F1689A" w:rsidRDefault="000F6353" w:rsidP="00117559">
            <w:r>
              <w:t>Can’t tell</w:t>
            </w:r>
          </w:p>
        </w:tc>
        <w:tc>
          <w:tcPr>
            <w:tcW w:w="439" w:type="pct"/>
          </w:tcPr>
          <w:p w14:paraId="61266421" w14:textId="6A67E338" w:rsidR="00DD02F7" w:rsidRPr="00F1689A" w:rsidRDefault="00401238" w:rsidP="00117559">
            <w:r>
              <w:t>Yes</w:t>
            </w:r>
          </w:p>
        </w:tc>
        <w:tc>
          <w:tcPr>
            <w:tcW w:w="416" w:type="pct"/>
          </w:tcPr>
          <w:p w14:paraId="18DC28D2" w14:textId="72BBCFA3" w:rsidR="00DD02F7" w:rsidRPr="00F1689A" w:rsidRDefault="00D42338" w:rsidP="00117559">
            <w:r>
              <w:t>Can’t tell</w:t>
            </w:r>
          </w:p>
        </w:tc>
        <w:tc>
          <w:tcPr>
            <w:tcW w:w="401" w:type="pct"/>
          </w:tcPr>
          <w:p w14:paraId="5116CA2B" w14:textId="06AEDE17" w:rsidR="00DD02F7" w:rsidRPr="00F1689A" w:rsidRDefault="00401238" w:rsidP="00117559">
            <w:r>
              <w:t xml:space="preserve">Valuable </w:t>
            </w:r>
          </w:p>
        </w:tc>
      </w:tr>
      <w:tr w:rsidR="00117559" w:rsidRPr="00F1689A" w14:paraId="6DD9149B" w14:textId="77777777" w:rsidTr="00860C99">
        <w:tc>
          <w:tcPr>
            <w:tcW w:w="418" w:type="pct"/>
          </w:tcPr>
          <w:p w14:paraId="56E377C6" w14:textId="77777777" w:rsidR="00117559" w:rsidRPr="00F1689A" w:rsidRDefault="00117559" w:rsidP="00117559">
            <w:r w:rsidRPr="00F1689A">
              <w:t>Phelps</w:t>
            </w:r>
          </w:p>
        </w:tc>
        <w:tc>
          <w:tcPr>
            <w:tcW w:w="418" w:type="pct"/>
          </w:tcPr>
          <w:p w14:paraId="6F76BFF1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515" w:type="pct"/>
          </w:tcPr>
          <w:p w14:paraId="39AE78A9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7" w:type="pct"/>
          </w:tcPr>
          <w:p w14:paraId="7557CBD3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469" w:type="pct"/>
          </w:tcPr>
          <w:p w14:paraId="44335517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418" w:type="pct"/>
          </w:tcPr>
          <w:p w14:paraId="00541B84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75" w:type="pct"/>
          </w:tcPr>
          <w:p w14:paraId="35B0475C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563" w:type="pct"/>
          </w:tcPr>
          <w:p w14:paraId="46AE54F0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439" w:type="pct"/>
          </w:tcPr>
          <w:p w14:paraId="28FD4C1D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16" w:type="pct"/>
          </w:tcPr>
          <w:p w14:paraId="185DAE9B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01" w:type="pct"/>
          </w:tcPr>
          <w:p w14:paraId="5D004161" w14:textId="77777777" w:rsidR="00117559" w:rsidRPr="00F1689A" w:rsidRDefault="00117559" w:rsidP="00117559">
            <w:r w:rsidRPr="00F1689A">
              <w:t xml:space="preserve">Valuable </w:t>
            </w:r>
          </w:p>
        </w:tc>
      </w:tr>
      <w:tr w:rsidR="00117559" w:rsidRPr="00F1689A" w14:paraId="71C07900" w14:textId="77777777" w:rsidTr="00860C99">
        <w:tc>
          <w:tcPr>
            <w:tcW w:w="418" w:type="pct"/>
          </w:tcPr>
          <w:p w14:paraId="3BF86D81" w14:textId="77777777" w:rsidR="00117559" w:rsidRPr="00F1689A" w:rsidRDefault="00117559" w:rsidP="00117559">
            <w:r w:rsidRPr="00F1689A">
              <w:t>Rees</w:t>
            </w:r>
          </w:p>
        </w:tc>
        <w:tc>
          <w:tcPr>
            <w:tcW w:w="418" w:type="pct"/>
          </w:tcPr>
          <w:p w14:paraId="448DB69E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515" w:type="pct"/>
          </w:tcPr>
          <w:p w14:paraId="0BA3B38D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7" w:type="pct"/>
          </w:tcPr>
          <w:p w14:paraId="222BEE22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9" w:type="pct"/>
          </w:tcPr>
          <w:p w14:paraId="0A5B53E3" w14:textId="77777777" w:rsidR="00117559" w:rsidRPr="00F1689A" w:rsidRDefault="00F1689A" w:rsidP="00117559">
            <w:r w:rsidRPr="00F1689A">
              <w:t>Can’t tell</w:t>
            </w:r>
          </w:p>
        </w:tc>
        <w:tc>
          <w:tcPr>
            <w:tcW w:w="418" w:type="pct"/>
          </w:tcPr>
          <w:p w14:paraId="6CADF484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75" w:type="pct"/>
          </w:tcPr>
          <w:p w14:paraId="688A6FFA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563" w:type="pct"/>
          </w:tcPr>
          <w:p w14:paraId="21F6A5C2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39" w:type="pct"/>
          </w:tcPr>
          <w:p w14:paraId="0E41D873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16" w:type="pct"/>
          </w:tcPr>
          <w:p w14:paraId="0F196682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01" w:type="pct"/>
          </w:tcPr>
          <w:p w14:paraId="5C7E3B94" w14:textId="77777777" w:rsidR="00117559" w:rsidRPr="00F1689A" w:rsidRDefault="00117559" w:rsidP="00117559">
            <w:r w:rsidRPr="00F1689A">
              <w:t xml:space="preserve">Very valuable </w:t>
            </w:r>
          </w:p>
        </w:tc>
      </w:tr>
      <w:tr w:rsidR="00117559" w:rsidRPr="00F1689A" w14:paraId="14E10051" w14:textId="77777777" w:rsidTr="00860C99">
        <w:tc>
          <w:tcPr>
            <w:tcW w:w="418" w:type="pct"/>
          </w:tcPr>
          <w:p w14:paraId="7FEEE5D7" w14:textId="77777777" w:rsidR="00117559" w:rsidRPr="00F1689A" w:rsidRDefault="00117559" w:rsidP="00117559">
            <w:r w:rsidRPr="00F1689A">
              <w:t>Trickett</w:t>
            </w:r>
          </w:p>
        </w:tc>
        <w:tc>
          <w:tcPr>
            <w:tcW w:w="418" w:type="pct"/>
          </w:tcPr>
          <w:p w14:paraId="0AF4583A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515" w:type="pct"/>
          </w:tcPr>
          <w:p w14:paraId="5AE96AEE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7" w:type="pct"/>
          </w:tcPr>
          <w:p w14:paraId="47B81FB3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9" w:type="pct"/>
          </w:tcPr>
          <w:p w14:paraId="7DA4FDCD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18" w:type="pct"/>
          </w:tcPr>
          <w:p w14:paraId="3DA99144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75" w:type="pct"/>
          </w:tcPr>
          <w:p w14:paraId="2D36B7D8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563" w:type="pct"/>
          </w:tcPr>
          <w:p w14:paraId="2737A0A7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439" w:type="pct"/>
          </w:tcPr>
          <w:p w14:paraId="1C1AEF93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416" w:type="pct"/>
          </w:tcPr>
          <w:p w14:paraId="5065AA20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01" w:type="pct"/>
          </w:tcPr>
          <w:p w14:paraId="673C71A7" w14:textId="77777777" w:rsidR="00117559" w:rsidRPr="00F1689A" w:rsidRDefault="00117559" w:rsidP="00117559">
            <w:r w:rsidRPr="00F1689A">
              <w:t>Unsure</w:t>
            </w:r>
          </w:p>
        </w:tc>
      </w:tr>
      <w:tr w:rsidR="00117559" w:rsidRPr="00F1689A" w14:paraId="246DB74A" w14:textId="77777777" w:rsidTr="00860C99">
        <w:tc>
          <w:tcPr>
            <w:tcW w:w="418" w:type="pct"/>
          </w:tcPr>
          <w:p w14:paraId="16D5E571" w14:textId="77777777" w:rsidR="00117559" w:rsidRPr="00F1689A" w:rsidRDefault="00117559" w:rsidP="00117559">
            <w:proofErr w:type="spellStart"/>
            <w:r w:rsidRPr="00F1689A">
              <w:t>Tutton</w:t>
            </w:r>
            <w:proofErr w:type="spellEnd"/>
            <w:r w:rsidRPr="00F1689A">
              <w:t xml:space="preserve"> </w:t>
            </w:r>
          </w:p>
        </w:tc>
        <w:tc>
          <w:tcPr>
            <w:tcW w:w="418" w:type="pct"/>
          </w:tcPr>
          <w:p w14:paraId="26CFD481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515" w:type="pct"/>
          </w:tcPr>
          <w:p w14:paraId="0E181209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7" w:type="pct"/>
          </w:tcPr>
          <w:p w14:paraId="4C78AD73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69" w:type="pct"/>
          </w:tcPr>
          <w:p w14:paraId="4CA2E7DF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18" w:type="pct"/>
          </w:tcPr>
          <w:p w14:paraId="20A640B6" w14:textId="77777777" w:rsidR="00117559" w:rsidRPr="00F1689A" w:rsidRDefault="00117559" w:rsidP="00117559">
            <w:r w:rsidRPr="00F1689A">
              <w:t>Yes</w:t>
            </w:r>
          </w:p>
        </w:tc>
        <w:tc>
          <w:tcPr>
            <w:tcW w:w="475" w:type="pct"/>
          </w:tcPr>
          <w:p w14:paraId="250D52C5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563" w:type="pct"/>
          </w:tcPr>
          <w:p w14:paraId="0B2D2271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439" w:type="pct"/>
          </w:tcPr>
          <w:p w14:paraId="5D8EF87B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416" w:type="pct"/>
          </w:tcPr>
          <w:p w14:paraId="50DF5FB3" w14:textId="77777777" w:rsidR="00117559" w:rsidRPr="00F1689A" w:rsidRDefault="00117559" w:rsidP="00117559">
            <w:r w:rsidRPr="00F1689A">
              <w:t>Can’t tell</w:t>
            </w:r>
          </w:p>
        </w:tc>
        <w:tc>
          <w:tcPr>
            <w:tcW w:w="401" w:type="pct"/>
          </w:tcPr>
          <w:p w14:paraId="246727C7" w14:textId="77777777" w:rsidR="00117559" w:rsidRPr="00F1689A" w:rsidRDefault="00117559" w:rsidP="00117559">
            <w:r w:rsidRPr="00F1689A">
              <w:t xml:space="preserve">Unsure </w:t>
            </w:r>
          </w:p>
        </w:tc>
      </w:tr>
      <w:bookmarkEnd w:id="0"/>
    </w:tbl>
    <w:p w14:paraId="201D5BFD" w14:textId="77777777" w:rsidR="006E54B7" w:rsidRPr="00F1689A" w:rsidRDefault="006E54B7"/>
    <w:sectPr w:rsidR="006E54B7" w:rsidRPr="00F1689A" w:rsidSect="006E54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4B7"/>
    <w:rsid w:val="00084D33"/>
    <w:rsid w:val="000F6353"/>
    <w:rsid w:val="00117559"/>
    <w:rsid w:val="00396F27"/>
    <w:rsid w:val="003D34B2"/>
    <w:rsid w:val="00401238"/>
    <w:rsid w:val="006643F1"/>
    <w:rsid w:val="006E54B7"/>
    <w:rsid w:val="00860C99"/>
    <w:rsid w:val="00AE693C"/>
    <w:rsid w:val="00D42338"/>
    <w:rsid w:val="00DD02F7"/>
    <w:rsid w:val="00E812A8"/>
    <w:rsid w:val="00EE4068"/>
    <w:rsid w:val="00F1689A"/>
    <w:rsid w:val="00F6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46DA1"/>
  <w15:chartTrackingRefBased/>
  <w15:docId w15:val="{FCBCFCBA-A144-44B6-A2C7-1CB294C1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2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ggett</dc:creator>
  <cp:keywords/>
  <dc:description/>
  <cp:lastModifiedBy>Caroline Rubince G.</cp:lastModifiedBy>
  <cp:revision>12</cp:revision>
  <dcterms:created xsi:type="dcterms:W3CDTF">2020-12-09T08:21:00Z</dcterms:created>
  <dcterms:modified xsi:type="dcterms:W3CDTF">2021-05-25T10:10:00Z</dcterms:modified>
</cp:coreProperties>
</file>